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09D73" w14:textId="18D52AFB" w:rsidR="00187467" w:rsidRDefault="00187467" w:rsidP="0018746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</w:t>
      </w:r>
    </w:p>
    <w:p w14:paraId="2E087CE4" w14:textId="77777777" w:rsidR="00187467" w:rsidRDefault="00187467">
      <w:pPr>
        <w:rPr>
          <w:rFonts w:ascii="Helvetica Neue" w:eastAsia="Times New Roman" w:hAnsi="Helvetica Neue" w:cs="Times New Roman"/>
          <w:b/>
          <w:bCs/>
          <w:color w:val="333333"/>
        </w:rPr>
      </w:pPr>
    </w:p>
    <w:p w14:paraId="180F3941" w14:textId="3CD7C014" w:rsidR="006172B5" w:rsidRPr="00187467" w:rsidRDefault="0098222E">
      <w:pPr>
        <w:rPr>
          <w:rFonts w:ascii="Arial" w:eastAsia="Times New Roman" w:hAnsi="Arial" w:cs="Arial"/>
        </w:rPr>
      </w:pPr>
      <w:r w:rsidRPr="00187467">
        <w:rPr>
          <w:rFonts w:ascii="Arial" w:eastAsia="Times New Roman" w:hAnsi="Arial" w:cs="Arial"/>
          <w:b/>
          <w:bCs/>
          <w:color w:val="333333"/>
        </w:rPr>
        <w:t xml:space="preserve">Table </w:t>
      </w:r>
      <w:r w:rsidR="0085109B" w:rsidRPr="00187467">
        <w:rPr>
          <w:rFonts w:ascii="Arial" w:eastAsia="Times New Roman" w:hAnsi="Arial" w:cs="Arial"/>
          <w:b/>
          <w:bCs/>
          <w:color w:val="333333"/>
        </w:rPr>
        <w:t>2</w:t>
      </w:r>
      <w:r w:rsidRPr="00187467">
        <w:rPr>
          <w:rFonts w:ascii="Arial" w:eastAsia="Times New Roman" w:hAnsi="Arial" w:cs="Arial"/>
          <w:b/>
          <w:bCs/>
          <w:color w:val="333333"/>
        </w:rPr>
        <w:t xml:space="preserve">. </w:t>
      </w:r>
      <w:r w:rsidR="001E4B4E" w:rsidRPr="00187467">
        <w:rPr>
          <w:rFonts w:ascii="Arial" w:eastAsia="Times New Roman" w:hAnsi="Arial" w:cs="Arial"/>
          <w:color w:val="333333"/>
        </w:rPr>
        <w:t xml:space="preserve">Univariate and </w:t>
      </w:r>
      <w:r w:rsidRPr="00187467">
        <w:rPr>
          <w:rFonts w:ascii="Arial" w:eastAsia="Times New Roman" w:hAnsi="Arial" w:cs="Arial"/>
          <w:color w:val="333333"/>
        </w:rPr>
        <w:t xml:space="preserve">Multivariable Models for </w:t>
      </w:r>
      <w:r w:rsidR="002745E1" w:rsidRPr="00187467">
        <w:rPr>
          <w:rFonts w:ascii="Arial" w:eastAsia="Times New Roman" w:hAnsi="Arial" w:cs="Arial"/>
          <w:color w:val="333333"/>
        </w:rPr>
        <w:t>Muscularity</w:t>
      </w:r>
    </w:p>
    <w:tbl>
      <w:tblPr>
        <w:tblW w:w="4719" w:type="pct"/>
        <w:tblLook w:val="04A0" w:firstRow="1" w:lastRow="0" w:firstColumn="1" w:lastColumn="0" w:noHBand="0" w:noVBand="1"/>
      </w:tblPr>
      <w:tblGrid>
        <w:gridCol w:w="2560"/>
        <w:gridCol w:w="1152"/>
        <w:gridCol w:w="1409"/>
        <w:gridCol w:w="1448"/>
        <w:gridCol w:w="1952"/>
        <w:gridCol w:w="925"/>
        <w:gridCol w:w="1952"/>
        <w:gridCol w:w="834"/>
      </w:tblGrid>
      <w:tr w:rsidR="002745E1" w:rsidRPr="00187467" w14:paraId="0EA08104" w14:textId="77777777" w:rsidTr="002745E1">
        <w:trPr>
          <w:trHeight w:val="323"/>
        </w:trPr>
        <w:tc>
          <w:tcPr>
            <w:tcW w:w="104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ADF5" w14:textId="77777777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6C51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30DF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C5DD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6384" w14:textId="77777777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A</w:t>
            </w:r>
          </w:p>
        </w:tc>
        <w:tc>
          <w:tcPr>
            <w:tcW w:w="37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6339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31E3" w14:textId="21B3CB0E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B</w:t>
            </w:r>
            <w:r w:rsidRPr="0018746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AEF1" w14:textId="77777777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745E1" w:rsidRPr="00187467" w14:paraId="07AEBCEA" w14:textId="77777777" w:rsidTr="002745E1">
        <w:trPr>
          <w:trHeight w:val="32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30AC" w14:textId="77777777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157F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68E7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2F80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6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F13EC" w14:textId="2809C833" w:rsidR="002745E1" w:rsidRPr="00187467" w:rsidRDefault="002745E1" w:rsidP="00E154F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 adjusted</w:t>
            </w:r>
          </w:p>
        </w:tc>
        <w:tc>
          <w:tcPr>
            <w:tcW w:w="1139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C0E64" w14:textId="77777777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ultivariable adjusted</w:t>
            </w:r>
          </w:p>
        </w:tc>
      </w:tr>
      <w:tr w:rsidR="002745E1" w:rsidRPr="00187467" w14:paraId="275A5B12" w14:textId="77777777" w:rsidTr="002745E1">
        <w:trPr>
          <w:trHeight w:val="32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00AC" w14:textId="77777777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B201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C34E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533D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6" w:type="pct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DAF228B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9" w:type="pct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2CD03C4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745E1" w:rsidRPr="00187467" w14:paraId="639F11CE" w14:textId="77777777" w:rsidTr="002745E1">
        <w:trPr>
          <w:trHeight w:val="323"/>
        </w:trPr>
        <w:tc>
          <w:tcPr>
            <w:tcW w:w="1046" w:type="pct"/>
            <w:tcBorders>
              <w:top w:val="dotted" w:sz="18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78E9" w14:textId="77777777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71" w:type="pct"/>
            <w:tcBorders>
              <w:top w:val="dotted" w:sz="18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6567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atients </w:t>
            </w:r>
          </w:p>
          <w:p w14:paraId="6761E354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t risk</w:t>
            </w:r>
          </w:p>
        </w:tc>
        <w:tc>
          <w:tcPr>
            <w:tcW w:w="576" w:type="pct"/>
            <w:tcBorders>
              <w:top w:val="dotted" w:sz="18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EF39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Number of </w:t>
            </w:r>
          </w:p>
          <w:p w14:paraId="08983228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592" w:type="pct"/>
            <w:tcBorders>
              <w:top w:val="dotted" w:sz="18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D0D8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dian OS</w:t>
            </w:r>
          </w:p>
          <w:p w14:paraId="2000BDAC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798" w:type="pct"/>
            <w:tcBorders>
              <w:top w:val="dotted" w:sz="18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22BC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378" w:type="pct"/>
            <w:tcBorders>
              <w:top w:val="dotted" w:sz="18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696D" w14:textId="16B147C3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98" w:type="pct"/>
            <w:tcBorders>
              <w:top w:val="dotted" w:sz="18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605B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341" w:type="pct"/>
            <w:tcBorders>
              <w:top w:val="dotted" w:sz="18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29CB" w14:textId="65A7E523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2745E1" w:rsidRPr="00187467" w14:paraId="173F208C" w14:textId="77777777" w:rsidTr="002745E1">
        <w:trPr>
          <w:trHeight w:val="323"/>
        </w:trPr>
        <w:tc>
          <w:tcPr>
            <w:tcW w:w="1046" w:type="pct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EED0" w14:textId="4006FA3F" w:rsidR="002745E1" w:rsidRPr="00187467" w:rsidRDefault="002745E1" w:rsidP="00C0617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ease free survival</w:t>
            </w:r>
          </w:p>
        </w:tc>
        <w:tc>
          <w:tcPr>
            <w:tcW w:w="471" w:type="pct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9FBE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115D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18B7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0EF4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84C0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98FD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single" w:sz="1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D038" w14:textId="77777777" w:rsidR="002745E1" w:rsidRPr="00187467" w:rsidRDefault="002745E1" w:rsidP="00C061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745E1" w:rsidRPr="00187467" w14:paraId="5B0109BE" w14:textId="77777777" w:rsidTr="002745E1">
        <w:trPr>
          <w:trHeight w:val="323"/>
        </w:trPr>
        <w:tc>
          <w:tcPr>
            <w:tcW w:w="10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4D0F" w14:textId="5ABB3949" w:rsidR="002745E1" w:rsidRPr="00187467" w:rsidRDefault="002745E1" w:rsidP="002745E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Normal muscularity</w:t>
            </w:r>
          </w:p>
        </w:tc>
        <w:tc>
          <w:tcPr>
            <w:tcW w:w="47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92D1D" w14:textId="123F1DD9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8455" w14:textId="2E5E1A94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5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7FB5" w14:textId="318306ED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F986" w14:textId="2FDB6C2E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816A" w14:textId="27F6E188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 w:rsidR="0000501B"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A38A" w14:textId="3D094848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AB7E" w14:textId="3AB0952C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  <w:r w:rsidR="0000501B"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2745E1" w:rsidRPr="00187467" w14:paraId="3EBD09DA" w14:textId="77777777" w:rsidTr="002745E1">
        <w:trPr>
          <w:trHeight w:val="323"/>
        </w:trPr>
        <w:tc>
          <w:tcPr>
            <w:tcW w:w="10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AB0B" w14:textId="7AF1BA02" w:rsidR="002745E1" w:rsidRPr="00187467" w:rsidRDefault="002745E1" w:rsidP="002745E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Low muscularity</w:t>
            </w:r>
          </w:p>
        </w:tc>
        <w:tc>
          <w:tcPr>
            <w:tcW w:w="47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A9DA" w14:textId="78D02FB5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D668" w14:textId="403C8E08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0ED2" w14:textId="60DF1ADD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9396" w14:textId="475EAFA9" w:rsidR="002745E1" w:rsidRPr="00187467" w:rsidRDefault="0000501B" w:rsidP="0000501B">
            <w:pPr>
              <w:jc w:val="center"/>
              <w:rPr>
                <w:rFonts w:ascii="Arial" w:hAnsi="Arial" w:cs="Arial"/>
                <w:color w:val="000000"/>
              </w:rPr>
            </w:pPr>
            <w:r w:rsidRPr="00187467">
              <w:rPr>
                <w:rFonts w:ascii="Arial" w:hAnsi="Arial" w:cs="Arial"/>
                <w:color w:val="000000"/>
              </w:rPr>
              <w:t>1.97(1.20–3.24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C0BB" w14:textId="77777777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743D" w14:textId="5D5309A3" w:rsidR="002745E1" w:rsidRPr="00187467" w:rsidRDefault="0000501B" w:rsidP="0000501B">
            <w:pPr>
              <w:jc w:val="center"/>
              <w:rPr>
                <w:rFonts w:ascii="Arial" w:hAnsi="Arial" w:cs="Arial"/>
                <w:color w:val="000000"/>
              </w:rPr>
            </w:pPr>
            <w:r w:rsidRPr="00187467">
              <w:rPr>
                <w:rFonts w:ascii="Arial" w:hAnsi="Arial" w:cs="Arial"/>
                <w:color w:val="000000"/>
              </w:rPr>
              <w:t>1.70(1.00–2.92)</w:t>
            </w:r>
          </w:p>
        </w:tc>
        <w:tc>
          <w:tcPr>
            <w:tcW w:w="3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2BBD" w14:textId="77777777" w:rsidR="002745E1" w:rsidRPr="00187467" w:rsidRDefault="002745E1" w:rsidP="002745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745E1" w:rsidRPr="00187467" w14:paraId="4F5268D9" w14:textId="77777777" w:rsidTr="002745E1">
        <w:trPr>
          <w:trHeight w:val="323"/>
        </w:trPr>
        <w:tc>
          <w:tcPr>
            <w:tcW w:w="10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65B7" w14:textId="1ECBDC11" w:rsidR="002745E1" w:rsidRPr="00187467" w:rsidRDefault="002745E1" w:rsidP="001C42F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verall Survival</w:t>
            </w:r>
          </w:p>
        </w:tc>
        <w:tc>
          <w:tcPr>
            <w:tcW w:w="47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EFF30" w14:textId="77777777" w:rsidR="002745E1" w:rsidRPr="00187467" w:rsidRDefault="002745E1" w:rsidP="001C42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A8E1" w14:textId="77777777" w:rsidR="002745E1" w:rsidRPr="00187467" w:rsidRDefault="002745E1" w:rsidP="001C42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B4C6" w14:textId="77777777" w:rsidR="002745E1" w:rsidRPr="00187467" w:rsidRDefault="002745E1" w:rsidP="001C42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305A5" w14:textId="77777777" w:rsidR="002745E1" w:rsidRPr="00187467" w:rsidRDefault="002745E1" w:rsidP="001C42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4C35" w14:textId="77777777" w:rsidR="002745E1" w:rsidRPr="00187467" w:rsidRDefault="002745E1" w:rsidP="001C42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48BF" w14:textId="77777777" w:rsidR="002745E1" w:rsidRPr="00187467" w:rsidRDefault="002745E1" w:rsidP="001C42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A9C4" w14:textId="77777777" w:rsidR="002745E1" w:rsidRPr="00187467" w:rsidRDefault="002745E1" w:rsidP="001C42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0501B" w:rsidRPr="00187467" w14:paraId="027984A7" w14:textId="77777777" w:rsidTr="002745E1">
        <w:trPr>
          <w:trHeight w:val="323"/>
        </w:trPr>
        <w:tc>
          <w:tcPr>
            <w:tcW w:w="10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2D1E" w14:textId="52141E59" w:rsidR="0000501B" w:rsidRPr="00187467" w:rsidRDefault="0000501B" w:rsidP="000050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Normal muscularity</w:t>
            </w:r>
          </w:p>
        </w:tc>
        <w:tc>
          <w:tcPr>
            <w:tcW w:w="47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9B08" w14:textId="11351F4E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7884" w14:textId="6E052439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4E78" w14:textId="716FB883" w:rsidR="0000501B" w:rsidRPr="00187467" w:rsidRDefault="00045716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pt-BR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4EBA" w14:textId="4E6A271C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F63B" w14:textId="529AD8D3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E2C45" w14:textId="6BE40F3A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[Reference]</w:t>
            </w:r>
          </w:p>
        </w:tc>
        <w:tc>
          <w:tcPr>
            <w:tcW w:w="34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300E" w14:textId="293EB0D1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44</w:t>
            </w:r>
          </w:p>
        </w:tc>
      </w:tr>
      <w:tr w:rsidR="0000501B" w:rsidRPr="00187467" w14:paraId="440446DF" w14:textId="77777777" w:rsidTr="002745E1">
        <w:trPr>
          <w:trHeight w:val="323"/>
        </w:trPr>
        <w:tc>
          <w:tcPr>
            <w:tcW w:w="1046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A59B" w14:textId="0890BAA8" w:rsidR="0000501B" w:rsidRPr="00187467" w:rsidRDefault="0000501B" w:rsidP="000050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Low muscularity</w:t>
            </w:r>
          </w:p>
        </w:tc>
        <w:tc>
          <w:tcPr>
            <w:tcW w:w="471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E1DC" w14:textId="47AD7FC7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76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8862" w14:textId="2CEB701A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92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EF87" w14:textId="47E8F790" w:rsidR="0000501B" w:rsidRPr="00187467" w:rsidRDefault="00045716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746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00FC" w14:textId="17871AC3" w:rsidR="0000501B" w:rsidRPr="00187467" w:rsidRDefault="0000501B" w:rsidP="0000501B">
            <w:pPr>
              <w:jc w:val="center"/>
              <w:rPr>
                <w:rFonts w:ascii="Arial" w:hAnsi="Arial" w:cs="Arial"/>
                <w:color w:val="000000"/>
              </w:rPr>
            </w:pPr>
            <w:r w:rsidRPr="00187467">
              <w:rPr>
                <w:rFonts w:ascii="Arial" w:hAnsi="Arial" w:cs="Arial"/>
                <w:color w:val="000000"/>
              </w:rPr>
              <w:t>2.11(1.27–3.52)</w:t>
            </w:r>
          </w:p>
        </w:tc>
        <w:tc>
          <w:tcPr>
            <w:tcW w:w="37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8F9A" w14:textId="77777777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8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C86F" w14:textId="4D02C3B2" w:rsidR="0000501B" w:rsidRPr="00187467" w:rsidRDefault="0000501B" w:rsidP="0000501B">
            <w:pPr>
              <w:jc w:val="center"/>
              <w:rPr>
                <w:rFonts w:ascii="Arial" w:hAnsi="Arial" w:cs="Arial"/>
                <w:color w:val="000000"/>
              </w:rPr>
            </w:pPr>
            <w:r w:rsidRPr="00187467">
              <w:rPr>
                <w:rFonts w:ascii="Arial" w:hAnsi="Arial" w:cs="Arial"/>
                <w:color w:val="000000"/>
              </w:rPr>
              <w:t>1.77(1.01–3.07)</w:t>
            </w:r>
          </w:p>
        </w:tc>
        <w:tc>
          <w:tcPr>
            <w:tcW w:w="341" w:type="pct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1AB8" w14:textId="77777777" w:rsidR="0000501B" w:rsidRPr="00187467" w:rsidRDefault="0000501B" w:rsidP="0000501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488521A6" w14:textId="6DD21105" w:rsidR="00DE00EB" w:rsidRDefault="00DE00EB" w:rsidP="00DE00EB">
      <w:pPr>
        <w:rPr>
          <w:rFonts w:ascii="Arial" w:hAnsi="Arial" w:cs="Arial"/>
          <w:sz w:val="21"/>
          <w:szCs w:val="21"/>
        </w:rPr>
      </w:pPr>
      <w:r w:rsidRPr="00BB16AF">
        <w:rPr>
          <w:rFonts w:ascii="Arial" w:hAnsi="Arial" w:cs="Arial"/>
          <w:sz w:val="21"/>
          <w:szCs w:val="21"/>
        </w:rPr>
        <w:t>Abbreviations:</w:t>
      </w:r>
      <w:r>
        <w:rPr>
          <w:rFonts w:ascii="Arial" w:hAnsi="Arial" w:cs="Arial"/>
          <w:sz w:val="21"/>
          <w:szCs w:val="21"/>
        </w:rPr>
        <w:t xml:space="preserve"> CI: confidence interval.</w:t>
      </w:r>
    </w:p>
    <w:p w14:paraId="6CCB20A3" w14:textId="5FAE6F68" w:rsidR="00DE00EB" w:rsidRDefault="00DE00EB" w:rsidP="00DE00EB">
      <w:pPr>
        <w:rPr>
          <w:rFonts w:ascii="Arial" w:hAnsi="Arial" w:cs="Arial"/>
          <w:sz w:val="21"/>
          <w:szCs w:val="21"/>
        </w:rPr>
      </w:pPr>
      <w:proofErr w:type="spellStart"/>
      <w:r>
        <w:rPr>
          <w:rFonts w:ascii="Arial" w:hAnsi="Arial" w:cs="Arial"/>
          <w:sz w:val="21"/>
          <w:szCs w:val="21"/>
          <w:vertAlign w:val="superscript"/>
        </w:rPr>
        <w:t>a</w:t>
      </w:r>
      <w:r>
        <w:rPr>
          <w:rFonts w:ascii="Arial" w:hAnsi="Arial" w:cs="Arial"/>
          <w:sz w:val="21"/>
          <w:szCs w:val="21"/>
        </w:rPr>
        <w:t>Model</w:t>
      </w:r>
      <w:proofErr w:type="spellEnd"/>
      <w:r>
        <w:rPr>
          <w:rFonts w:ascii="Arial" w:hAnsi="Arial" w:cs="Arial"/>
          <w:sz w:val="21"/>
          <w:szCs w:val="21"/>
        </w:rPr>
        <w:t xml:space="preserve"> B is adjusted for age (</w:t>
      </w:r>
      <w:r w:rsidR="001C42FE">
        <w:rPr>
          <w:rFonts w:ascii="Arial" w:hAnsi="Arial" w:cs="Arial"/>
          <w:sz w:val="21"/>
          <w:szCs w:val="21"/>
        </w:rPr>
        <w:t>categorical</w:t>
      </w:r>
      <w:r>
        <w:rPr>
          <w:rFonts w:ascii="Arial" w:hAnsi="Arial" w:cs="Arial"/>
          <w:sz w:val="21"/>
          <w:szCs w:val="21"/>
        </w:rPr>
        <w:t xml:space="preserve">), </w:t>
      </w:r>
      <w:r w:rsidR="00731229">
        <w:rPr>
          <w:rFonts w:ascii="Arial" w:hAnsi="Arial" w:cs="Arial"/>
          <w:sz w:val="21"/>
          <w:szCs w:val="21"/>
        </w:rPr>
        <w:t xml:space="preserve">ECOG </w:t>
      </w:r>
      <w:r w:rsidR="003E50A1">
        <w:rPr>
          <w:rFonts w:ascii="Arial" w:hAnsi="Arial" w:cs="Arial"/>
          <w:sz w:val="21"/>
          <w:szCs w:val="21"/>
        </w:rPr>
        <w:t>(</w:t>
      </w:r>
      <w:r w:rsidR="00731229">
        <w:rPr>
          <w:rFonts w:ascii="Arial" w:hAnsi="Arial" w:cs="Arial"/>
          <w:sz w:val="21"/>
          <w:szCs w:val="21"/>
        </w:rPr>
        <w:t>categorical</w:t>
      </w:r>
      <w:r w:rsidR="003E50A1">
        <w:rPr>
          <w:rFonts w:ascii="Arial" w:hAnsi="Arial" w:cs="Arial"/>
          <w:sz w:val="21"/>
          <w:szCs w:val="21"/>
        </w:rPr>
        <w:t>)</w:t>
      </w:r>
      <w:r w:rsidR="00731229">
        <w:rPr>
          <w:rFonts w:ascii="Arial" w:hAnsi="Arial" w:cs="Arial"/>
          <w:sz w:val="21"/>
          <w:szCs w:val="21"/>
        </w:rPr>
        <w:t xml:space="preserve">, diabetes (binary), hypertension (binary), concomitant chemotherapy (binary), stage (categorical) </w:t>
      </w:r>
    </w:p>
    <w:sectPr w:rsidR="00DE00EB" w:rsidSect="007C60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CB1"/>
    <w:rsid w:val="0000501B"/>
    <w:rsid w:val="00024B89"/>
    <w:rsid w:val="00027550"/>
    <w:rsid w:val="000412C5"/>
    <w:rsid w:val="00045716"/>
    <w:rsid w:val="00051C14"/>
    <w:rsid w:val="000722DF"/>
    <w:rsid w:val="000951E5"/>
    <w:rsid w:val="000D1B74"/>
    <w:rsid w:val="000E13B9"/>
    <w:rsid w:val="000E2101"/>
    <w:rsid w:val="000E3D76"/>
    <w:rsid w:val="00106495"/>
    <w:rsid w:val="0016485A"/>
    <w:rsid w:val="00173A5F"/>
    <w:rsid w:val="001768AC"/>
    <w:rsid w:val="00187467"/>
    <w:rsid w:val="00187970"/>
    <w:rsid w:val="001B6CB1"/>
    <w:rsid w:val="001C42FE"/>
    <w:rsid w:val="001E1073"/>
    <w:rsid w:val="001E4B4E"/>
    <w:rsid w:val="001F62BA"/>
    <w:rsid w:val="0020261F"/>
    <w:rsid w:val="00204501"/>
    <w:rsid w:val="00204D75"/>
    <w:rsid w:val="002106E1"/>
    <w:rsid w:val="00255A37"/>
    <w:rsid w:val="00255BA9"/>
    <w:rsid w:val="002648B5"/>
    <w:rsid w:val="00273279"/>
    <w:rsid w:val="002745E1"/>
    <w:rsid w:val="00293F78"/>
    <w:rsid w:val="002A1194"/>
    <w:rsid w:val="002D07B6"/>
    <w:rsid w:val="00300DA8"/>
    <w:rsid w:val="00302F0E"/>
    <w:rsid w:val="0031186A"/>
    <w:rsid w:val="00315B0A"/>
    <w:rsid w:val="00321F0A"/>
    <w:rsid w:val="003228F6"/>
    <w:rsid w:val="00326F15"/>
    <w:rsid w:val="00344AFF"/>
    <w:rsid w:val="0035050D"/>
    <w:rsid w:val="00353C26"/>
    <w:rsid w:val="00394027"/>
    <w:rsid w:val="003E50A1"/>
    <w:rsid w:val="003F2BA8"/>
    <w:rsid w:val="003F3231"/>
    <w:rsid w:val="003F5CC5"/>
    <w:rsid w:val="004031CC"/>
    <w:rsid w:val="00417916"/>
    <w:rsid w:val="00420722"/>
    <w:rsid w:val="00427277"/>
    <w:rsid w:val="00440411"/>
    <w:rsid w:val="00445AAF"/>
    <w:rsid w:val="00451F1C"/>
    <w:rsid w:val="00456C9D"/>
    <w:rsid w:val="00460BDF"/>
    <w:rsid w:val="0046673B"/>
    <w:rsid w:val="004675CD"/>
    <w:rsid w:val="00481C82"/>
    <w:rsid w:val="0048389E"/>
    <w:rsid w:val="00483CEA"/>
    <w:rsid w:val="004A0557"/>
    <w:rsid w:val="004B6F1A"/>
    <w:rsid w:val="004C3E23"/>
    <w:rsid w:val="004D1D96"/>
    <w:rsid w:val="00511856"/>
    <w:rsid w:val="00521D8E"/>
    <w:rsid w:val="00537DEA"/>
    <w:rsid w:val="00541790"/>
    <w:rsid w:val="00542D32"/>
    <w:rsid w:val="00555B08"/>
    <w:rsid w:val="00570BC1"/>
    <w:rsid w:val="00574BEF"/>
    <w:rsid w:val="0058453B"/>
    <w:rsid w:val="005A5400"/>
    <w:rsid w:val="005A6341"/>
    <w:rsid w:val="005B58C2"/>
    <w:rsid w:val="005C2938"/>
    <w:rsid w:val="005C3A37"/>
    <w:rsid w:val="005D16C3"/>
    <w:rsid w:val="005F1263"/>
    <w:rsid w:val="00612BA9"/>
    <w:rsid w:val="006172B5"/>
    <w:rsid w:val="00634526"/>
    <w:rsid w:val="00644B46"/>
    <w:rsid w:val="00660839"/>
    <w:rsid w:val="006630DE"/>
    <w:rsid w:val="00665DCB"/>
    <w:rsid w:val="00666FF3"/>
    <w:rsid w:val="006710C5"/>
    <w:rsid w:val="006857EE"/>
    <w:rsid w:val="0069752B"/>
    <w:rsid w:val="006E26EA"/>
    <w:rsid w:val="006F529E"/>
    <w:rsid w:val="00706BCF"/>
    <w:rsid w:val="0072517A"/>
    <w:rsid w:val="00731229"/>
    <w:rsid w:val="00736C2B"/>
    <w:rsid w:val="0075257A"/>
    <w:rsid w:val="00776B5E"/>
    <w:rsid w:val="0077790B"/>
    <w:rsid w:val="007949D7"/>
    <w:rsid w:val="007A04DD"/>
    <w:rsid w:val="007A1DD3"/>
    <w:rsid w:val="007B25C7"/>
    <w:rsid w:val="007C60B8"/>
    <w:rsid w:val="007E1BAC"/>
    <w:rsid w:val="007E20D2"/>
    <w:rsid w:val="007E54A9"/>
    <w:rsid w:val="007F7365"/>
    <w:rsid w:val="008006CB"/>
    <w:rsid w:val="00810061"/>
    <w:rsid w:val="008124E5"/>
    <w:rsid w:val="00812DCC"/>
    <w:rsid w:val="00823A3E"/>
    <w:rsid w:val="0085109B"/>
    <w:rsid w:val="008663CF"/>
    <w:rsid w:val="008674DB"/>
    <w:rsid w:val="00886E91"/>
    <w:rsid w:val="00887615"/>
    <w:rsid w:val="00891C8D"/>
    <w:rsid w:val="008A1AAE"/>
    <w:rsid w:val="008A4396"/>
    <w:rsid w:val="008B4B80"/>
    <w:rsid w:val="008C1241"/>
    <w:rsid w:val="008C512D"/>
    <w:rsid w:val="008C733D"/>
    <w:rsid w:val="008D11C5"/>
    <w:rsid w:val="008F224B"/>
    <w:rsid w:val="00943840"/>
    <w:rsid w:val="00960168"/>
    <w:rsid w:val="009765C2"/>
    <w:rsid w:val="0098222E"/>
    <w:rsid w:val="009A2ADB"/>
    <w:rsid w:val="009D61A2"/>
    <w:rsid w:val="009D7494"/>
    <w:rsid w:val="00A36EEA"/>
    <w:rsid w:val="00A4078F"/>
    <w:rsid w:val="00A50F80"/>
    <w:rsid w:val="00A549AA"/>
    <w:rsid w:val="00A54EBB"/>
    <w:rsid w:val="00A6550A"/>
    <w:rsid w:val="00A905E6"/>
    <w:rsid w:val="00A92880"/>
    <w:rsid w:val="00AA77FD"/>
    <w:rsid w:val="00AB4A57"/>
    <w:rsid w:val="00AC1638"/>
    <w:rsid w:val="00AC6900"/>
    <w:rsid w:val="00AD19F3"/>
    <w:rsid w:val="00B051DC"/>
    <w:rsid w:val="00B1169D"/>
    <w:rsid w:val="00B33EC0"/>
    <w:rsid w:val="00B53E9F"/>
    <w:rsid w:val="00B56B22"/>
    <w:rsid w:val="00B87207"/>
    <w:rsid w:val="00B87451"/>
    <w:rsid w:val="00BB3075"/>
    <w:rsid w:val="00BC37FE"/>
    <w:rsid w:val="00BC4DD9"/>
    <w:rsid w:val="00BD18AF"/>
    <w:rsid w:val="00BD73D2"/>
    <w:rsid w:val="00BF1E13"/>
    <w:rsid w:val="00BF5883"/>
    <w:rsid w:val="00BF7247"/>
    <w:rsid w:val="00C064E5"/>
    <w:rsid w:val="00C12E12"/>
    <w:rsid w:val="00C732FA"/>
    <w:rsid w:val="00C95BCE"/>
    <w:rsid w:val="00C95DB0"/>
    <w:rsid w:val="00CA316C"/>
    <w:rsid w:val="00CA5BB7"/>
    <w:rsid w:val="00CC1D88"/>
    <w:rsid w:val="00CC55A7"/>
    <w:rsid w:val="00D102AD"/>
    <w:rsid w:val="00D540E6"/>
    <w:rsid w:val="00D70C3D"/>
    <w:rsid w:val="00D73413"/>
    <w:rsid w:val="00D75AA4"/>
    <w:rsid w:val="00D8165E"/>
    <w:rsid w:val="00D8694F"/>
    <w:rsid w:val="00D919A2"/>
    <w:rsid w:val="00DA57D6"/>
    <w:rsid w:val="00DB19CC"/>
    <w:rsid w:val="00DB4BE8"/>
    <w:rsid w:val="00DC4642"/>
    <w:rsid w:val="00DC5AC5"/>
    <w:rsid w:val="00DD2A11"/>
    <w:rsid w:val="00DE00EB"/>
    <w:rsid w:val="00DE16E9"/>
    <w:rsid w:val="00DE7679"/>
    <w:rsid w:val="00DF067E"/>
    <w:rsid w:val="00DF4C2A"/>
    <w:rsid w:val="00E04B04"/>
    <w:rsid w:val="00E154FE"/>
    <w:rsid w:val="00E17214"/>
    <w:rsid w:val="00E57E0B"/>
    <w:rsid w:val="00E655B7"/>
    <w:rsid w:val="00E65AA1"/>
    <w:rsid w:val="00E67AEE"/>
    <w:rsid w:val="00E83DB5"/>
    <w:rsid w:val="00EA5312"/>
    <w:rsid w:val="00EA7F7A"/>
    <w:rsid w:val="00EF0572"/>
    <w:rsid w:val="00F043A9"/>
    <w:rsid w:val="00F11A11"/>
    <w:rsid w:val="00F158CB"/>
    <w:rsid w:val="00F31DAC"/>
    <w:rsid w:val="00F32F91"/>
    <w:rsid w:val="00F55838"/>
    <w:rsid w:val="00F64608"/>
    <w:rsid w:val="00F66695"/>
    <w:rsid w:val="00F67A39"/>
    <w:rsid w:val="00F91B79"/>
    <w:rsid w:val="00FB0BC3"/>
    <w:rsid w:val="00FB6F7C"/>
    <w:rsid w:val="00FC445D"/>
    <w:rsid w:val="00FE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9681F"/>
  <w15:chartTrackingRefBased/>
  <w15:docId w15:val="{DB30EF75-EB36-734B-9D87-DC98D5241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6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valheira</dc:creator>
  <cp:keywords/>
  <dc:description/>
  <cp:lastModifiedBy>Larissa Ariel</cp:lastModifiedBy>
  <cp:revision>4</cp:revision>
  <dcterms:created xsi:type="dcterms:W3CDTF">2024-05-04T15:08:00Z</dcterms:created>
  <dcterms:modified xsi:type="dcterms:W3CDTF">2024-05-05T13:51:00Z</dcterms:modified>
</cp:coreProperties>
</file>